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727586" w14:textId="5348BAAE" w:rsidR="001B4813" w:rsidRDefault="00773B79">
      <w:r>
        <w:rPr>
          <w:b/>
        </w:rPr>
        <w:t xml:space="preserve">Additional file 1: </w:t>
      </w:r>
      <w:r w:rsidR="001B4813" w:rsidRPr="001B4813">
        <w:rPr>
          <w:b/>
        </w:rPr>
        <w:t xml:space="preserve">Table </w:t>
      </w:r>
      <w:r>
        <w:rPr>
          <w:b/>
        </w:rPr>
        <w:t>S1</w:t>
      </w:r>
      <w:bookmarkStart w:id="0" w:name="_GoBack"/>
      <w:bookmarkEnd w:id="0"/>
      <w:r w:rsidR="001B4813" w:rsidRPr="001B4813">
        <w:rPr>
          <w:b/>
        </w:rPr>
        <w:t>.</w:t>
      </w:r>
      <w:r w:rsidR="001B4813">
        <w:t xml:space="preserve"> Ongoing clinical trials testing ipilimumab and nivolumab combination</w:t>
      </w:r>
    </w:p>
    <w:tbl>
      <w:tblPr>
        <w:tblW w:w="70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155"/>
        <w:gridCol w:w="2018"/>
        <w:gridCol w:w="2920"/>
      </w:tblGrid>
      <w:tr w:rsidR="00FC398C" w:rsidRPr="00ED2BD2" w14:paraId="562192C7" w14:textId="77777777" w:rsidTr="00D71CF1">
        <w:trPr>
          <w:trHeight w:val="290"/>
        </w:trPr>
        <w:tc>
          <w:tcPr>
            <w:tcW w:w="70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8F00" w:themeFill="accent4" w:themeFillShade="BF"/>
            <w:noWrap/>
            <w:hideMark/>
          </w:tcPr>
          <w:p w14:paraId="195467DF" w14:textId="2CAE8644" w:rsidR="00FC398C" w:rsidRPr="00ED2BD2" w:rsidRDefault="00FC398C" w:rsidP="00FC39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Multiple Cancer Types</w:t>
            </w:r>
          </w:p>
        </w:tc>
      </w:tr>
      <w:tr w:rsidR="00D71CF1" w:rsidRPr="00ED2BD2" w14:paraId="4C0F2A81" w14:textId="77777777" w:rsidTr="00D71CF1">
        <w:trPr>
          <w:trHeight w:val="290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noWrap/>
          </w:tcPr>
          <w:p w14:paraId="6108C20B" w14:textId="50CF85FB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Phase</w:t>
            </w:r>
          </w:p>
        </w:tc>
        <w:tc>
          <w:tcPr>
            <w:tcW w:w="2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noWrap/>
          </w:tcPr>
          <w:p w14:paraId="28091376" w14:textId="4453CD45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Trial ID</w:t>
            </w: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D966" w:themeFill="accent4" w:themeFillTint="99"/>
            <w:noWrap/>
          </w:tcPr>
          <w:p w14:paraId="7F3C6C2E" w14:textId="5DF696CC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</w:tr>
      <w:tr w:rsidR="00D71CF1" w:rsidRPr="00ED2BD2" w14:paraId="3B7A4D95" w14:textId="77777777" w:rsidTr="00D71CF1">
        <w:trPr>
          <w:trHeight w:val="290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736582AA" w14:textId="52BA2E4C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1,2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1852B4DD" w14:textId="4B8EF4DF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241173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37F13490" w14:textId="4654F1FE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</w:tr>
      <w:tr w:rsidR="00D71CF1" w:rsidRPr="00ED2BD2" w14:paraId="24EA12FD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7CDE7233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1,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7CCFF879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1928392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517C342A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</w:tr>
      <w:tr w:rsidR="00D71CF1" w:rsidRPr="00ED2BD2" w14:paraId="5F9DD7D0" w14:textId="77777777" w:rsidTr="00FC398C">
        <w:trPr>
          <w:trHeight w:val="31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42E744AF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3D42C012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668119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44CF4BDB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  <w:sz w:val="24"/>
                <w:szCs w:val="24"/>
              </w:rPr>
            </w:pPr>
            <w:r w:rsidRPr="00ED2BD2">
              <w:rPr>
                <w:rFonts w:ascii="Calibri" w:eastAsia="Times New Roman" w:hAnsi="Calibri" w:cs="Calibri"/>
                <w:sz w:val="24"/>
                <w:szCs w:val="24"/>
              </w:rPr>
              <w:t>Recruiting</w:t>
            </w:r>
          </w:p>
        </w:tc>
      </w:tr>
      <w:tr w:rsidR="00D71CF1" w:rsidRPr="00ED2BD2" w14:paraId="5D7F1275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456D3CCD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0AC25014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130950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5B86CD4E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0B9B8096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6EF40CA2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1,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2395A5E7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126110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3F0A5CEB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25AC1D64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67A0AC78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1A05575B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651271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59F4F6C7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4694784A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56F04AC9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1,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5B71E978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983045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3C168260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60DE85D9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48D77970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0D5A8D44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195478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65EA196E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03D1AF46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53C1BD75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4A8E135C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461952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478992CD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534DF45E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1E3DBA04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4115FE06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4088861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03BF0C77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4C666D67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70A48A65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735E3322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553642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7FDC95A9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777E9B62" w14:textId="77777777" w:rsidTr="00FC398C">
        <w:trPr>
          <w:trHeight w:val="290"/>
        </w:trPr>
        <w:tc>
          <w:tcPr>
            <w:tcW w:w="2155" w:type="dxa"/>
            <w:tcBorders>
              <w:bottom w:val="nil"/>
            </w:tcBorders>
            <w:shd w:val="clear" w:color="auto" w:fill="FFF2CC" w:themeFill="accent4" w:themeFillTint="33"/>
            <w:noWrap/>
            <w:hideMark/>
          </w:tcPr>
          <w:p w14:paraId="107FEFBF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tcBorders>
              <w:bottom w:val="nil"/>
            </w:tcBorders>
            <w:shd w:val="clear" w:color="auto" w:fill="FFF2CC" w:themeFill="accent4" w:themeFillTint="33"/>
            <w:noWrap/>
            <w:hideMark/>
          </w:tcPr>
          <w:p w14:paraId="171D385F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342417</w:t>
            </w:r>
          </w:p>
        </w:tc>
        <w:tc>
          <w:tcPr>
            <w:tcW w:w="2920" w:type="dxa"/>
            <w:tcBorders>
              <w:bottom w:val="nil"/>
            </w:tcBorders>
            <w:shd w:val="clear" w:color="auto" w:fill="FFF2CC" w:themeFill="accent4" w:themeFillTint="33"/>
            <w:noWrap/>
            <w:hideMark/>
          </w:tcPr>
          <w:p w14:paraId="57086103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138C1AE0" w14:textId="77777777" w:rsidTr="00FC398C">
        <w:trPr>
          <w:trHeight w:val="290"/>
        </w:trPr>
        <w:tc>
          <w:tcPr>
            <w:tcW w:w="2155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4F1C0300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1,2</w:t>
            </w:r>
          </w:p>
        </w:tc>
        <w:tc>
          <w:tcPr>
            <w:tcW w:w="2018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00ABEF58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326258</w:t>
            </w:r>
          </w:p>
        </w:tc>
        <w:tc>
          <w:tcPr>
            <w:tcW w:w="2920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5F09BC5D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Withdrawn</w:t>
            </w:r>
          </w:p>
        </w:tc>
      </w:tr>
      <w:tr w:rsidR="00D71CF1" w:rsidRPr="00ED2BD2" w14:paraId="3EFC34AC" w14:textId="77777777" w:rsidTr="00D71CF1">
        <w:trPr>
          <w:trHeight w:val="290"/>
        </w:trPr>
        <w:tc>
          <w:tcPr>
            <w:tcW w:w="70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8F00" w:themeFill="accent4" w:themeFillShade="BF"/>
            <w:noWrap/>
            <w:hideMark/>
          </w:tcPr>
          <w:p w14:paraId="4AA1DF31" w14:textId="1E08FE15" w:rsidR="00D71CF1" w:rsidRPr="00FC398C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Gastrointestinal Cancers</w:t>
            </w:r>
            <w:r w:rsidRPr="00ED2BD2">
              <w:rPr>
                <w:rFonts w:ascii="Calibri" w:eastAsia="Times New Roman" w:hAnsi="Calibri" w:cs="Calibri"/>
              </w:rPr>
              <w:t> </w:t>
            </w:r>
          </w:p>
        </w:tc>
      </w:tr>
      <w:tr w:rsidR="00D71CF1" w:rsidRPr="00ED2BD2" w14:paraId="27DD3B9E" w14:textId="77777777" w:rsidTr="00D71CF1">
        <w:trPr>
          <w:trHeight w:val="290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FFD966" w:themeFill="accent4" w:themeFillTint="99"/>
            <w:noWrap/>
          </w:tcPr>
          <w:p w14:paraId="6C7D8B37" w14:textId="490674DB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Phase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FD966" w:themeFill="accent4" w:themeFillTint="99"/>
            <w:noWrap/>
          </w:tcPr>
          <w:p w14:paraId="2752A9EE" w14:textId="17BDE02F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Trial ID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FFD966" w:themeFill="accent4" w:themeFillTint="99"/>
            <w:noWrap/>
          </w:tcPr>
          <w:p w14:paraId="294DC722" w14:textId="6A4E30C1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</w:tr>
      <w:tr w:rsidR="00D71CF1" w:rsidRPr="00ED2BD2" w14:paraId="5D5D9641" w14:textId="77777777" w:rsidTr="00FC398C">
        <w:trPr>
          <w:trHeight w:val="290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49177551" w14:textId="1AB0C63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23FC8BFB" w14:textId="0AB0E0BC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604991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2A92D0B6" w14:textId="3EAA3AFA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ot yet recruiting</w:t>
            </w:r>
          </w:p>
        </w:tc>
      </w:tr>
      <w:tr w:rsidR="00D71CF1" w:rsidRPr="00ED2BD2" w14:paraId="7B004FF3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6D44F530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097F15A5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443856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6B6E214C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ot yet recruiting</w:t>
            </w:r>
          </w:p>
        </w:tc>
      </w:tr>
      <w:tr w:rsidR="00D71CF1" w:rsidRPr="00ED2BD2" w14:paraId="5618C8C8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56081A7B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1,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0FECCE9B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682276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0ABED5B2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ot yet recruiting</w:t>
            </w:r>
          </w:p>
        </w:tc>
      </w:tr>
      <w:tr w:rsidR="00D71CF1" w:rsidRPr="00ED2BD2" w14:paraId="1AD548E1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0FDB8690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73C5F6FC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510871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0CA115FD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ot yet recruiting</w:t>
            </w:r>
          </w:p>
        </w:tc>
      </w:tr>
      <w:tr w:rsidR="00D71CF1" w:rsidRPr="00ED2BD2" w14:paraId="3A5BDA2F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03599B89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1FB0884D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416244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5269A7EC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3B061441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70CE018E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2A1EA58A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880020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74C169D5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5AE2C42A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7343CF76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0B7AD782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880020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02AA509A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72AB6878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488C5D25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4BDE35C6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350126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26C1C4E6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19A31CBA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34D3B749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392B3061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350126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48EBD04E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23816322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2191BDA0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6F24637C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693846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62098D5F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01F16698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35C4DF3A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5CB47FAC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146650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1392CDE4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7CDB0EF2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24F982A1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131510D1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172624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2A32E07E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3F8D215A" w14:textId="77777777" w:rsidTr="00D71CF1">
        <w:trPr>
          <w:trHeight w:val="290"/>
        </w:trPr>
        <w:tc>
          <w:tcPr>
            <w:tcW w:w="2155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7AD95D8F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7FE73CB1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222076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65105B58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2480C0C3" w14:textId="77777777" w:rsidTr="00D71CF1">
        <w:trPr>
          <w:trHeight w:val="290"/>
        </w:trPr>
        <w:tc>
          <w:tcPr>
            <w:tcW w:w="70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8F00" w:themeFill="accent4" w:themeFillShade="BF"/>
            <w:noWrap/>
            <w:hideMark/>
          </w:tcPr>
          <w:p w14:paraId="6DE926C2" w14:textId="5A689421" w:rsidR="00D71CF1" w:rsidRPr="00FC398C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Lung Cancer</w:t>
            </w:r>
          </w:p>
        </w:tc>
      </w:tr>
      <w:tr w:rsidR="00D71CF1" w:rsidRPr="00ED2BD2" w14:paraId="0057ABC4" w14:textId="77777777" w:rsidTr="00D71CF1">
        <w:trPr>
          <w:trHeight w:val="290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FFD966" w:themeFill="accent4" w:themeFillTint="99"/>
            <w:noWrap/>
          </w:tcPr>
          <w:p w14:paraId="7A6FBC0C" w14:textId="0F6D8CC2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Phase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FD966" w:themeFill="accent4" w:themeFillTint="99"/>
            <w:noWrap/>
          </w:tcPr>
          <w:p w14:paraId="2B8E15F1" w14:textId="78BD9729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Trial ID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FFD966" w:themeFill="accent4" w:themeFillTint="99"/>
            <w:noWrap/>
          </w:tcPr>
          <w:p w14:paraId="04EC8284" w14:textId="1C5CF1F0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</w:tr>
      <w:tr w:rsidR="00D71CF1" w:rsidRPr="00ED2BD2" w14:paraId="126BC925" w14:textId="77777777" w:rsidTr="00D71CF1">
        <w:trPr>
          <w:trHeight w:val="290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1639F9A0" w14:textId="3A957B68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492A363B" w14:textId="13AC2152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659059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736F5DBB" w14:textId="4D8706C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</w:tr>
      <w:tr w:rsidR="00D71CF1" w:rsidRPr="00ED2BD2" w14:paraId="11CA1013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3E653F51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4D3ADA59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538666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65D75AFA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</w:tr>
      <w:tr w:rsidR="00D71CF1" w:rsidRPr="00ED2BD2" w14:paraId="116910B9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0FD767EC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55BA72FE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083691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6CDA6532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Enrolling by invitation</w:t>
            </w:r>
          </w:p>
        </w:tc>
      </w:tr>
      <w:tr w:rsidR="00D71CF1" w:rsidRPr="00ED2BD2" w14:paraId="03A356EE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06B34FDE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280BB624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670056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64574949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ot yet recruiting</w:t>
            </w:r>
          </w:p>
        </w:tc>
      </w:tr>
      <w:tr w:rsidR="00D71CF1" w:rsidRPr="00ED2BD2" w14:paraId="248B1514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2C4AA109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46108F11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351361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044D4CE1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ot yet recruiting</w:t>
            </w:r>
          </w:p>
        </w:tc>
      </w:tr>
      <w:tr w:rsidR="00D71CF1" w:rsidRPr="00ED2BD2" w14:paraId="5A57F6DD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06B462BB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513C57D4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046733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13024D30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7DD7865A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7BA6609C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38D54931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262779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6965B4D7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0ECE9EF9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504A1A43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45DE6803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091491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0049159C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18FE0014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27B56AC3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75CD7470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425331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65F8E88B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19346308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6355C21A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6C043A2E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001882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7938F5A3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6B3BF12B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09C7E447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lastRenderedPageBreak/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548D3E60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259621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499EC6C3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1F920322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759FDFA6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1153EC34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259621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5B9934F8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5E3534D6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3F8EFE8D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6BC840D6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869789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7C6C34DE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0D3D49EB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3A38F040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3565A06A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256136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16C7E232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26DAC91B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0349873A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36D58128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785952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37C8A125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63F7577F" w14:textId="77777777" w:rsidTr="00D71CF1">
        <w:trPr>
          <w:trHeight w:val="290"/>
        </w:trPr>
        <w:tc>
          <w:tcPr>
            <w:tcW w:w="2155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3261E148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700C6424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048136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266AA2E1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Withdrawn</w:t>
            </w:r>
          </w:p>
        </w:tc>
      </w:tr>
      <w:tr w:rsidR="00D71CF1" w:rsidRPr="00ED2BD2" w14:paraId="75BA37A2" w14:textId="77777777" w:rsidTr="00D71CF1">
        <w:trPr>
          <w:trHeight w:val="290"/>
        </w:trPr>
        <w:tc>
          <w:tcPr>
            <w:tcW w:w="70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8F00" w:themeFill="accent4" w:themeFillShade="BF"/>
            <w:noWrap/>
            <w:hideMark/>
          </w:tcPr>
          <w:p w14:paraId="3D25FF26" w14:textId="277191F7" w:rsidR="00D71CF1" w:rsidRPr="00D71CF1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Melanoma</w:t>
            </w:r>
          </w:p>
        </w:tc>
      </w:tr>
      <w:tr w:rsidR="00D71CF1" w:rsidRPr="00ED2BD2" w14:paraId="3D2A8E9E" w14:textId="77777777" w:rsidTr="00D71CF1">
        <w:trPr>
          <w:trHeight w:val="290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FFD966" w:themeFill="accent4" w:themeFillTint="99"/>
            <w:noWrap/>
          </w:tcPr>
          <w:p w14:paraId="03F53219" w14:textId="0A6FAB5B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Phase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FD966" w:themeFill="accent4" w:themeFillTint="99"/>
            <w:noWrap/>
          </w:tcPr>
          <w:p w14:paraId="708FA074" w14:textId="790D7276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Trial ID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FFD966" w:themeFill="accent4" w:themeFillTint="99"/>
            <w:noWrap/>
          </w:tcPr>
          <w:p w14:paraId="510B64E5" w14:textId="13ECFFBF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</w:tr>
      <w:tr w:rsidR="00D71CF1" w:rsidRPr="00ED2BD2" w14:paraId="449F1062" w14:textId="77777777" w:rsidTr="00D71CF1">
        <w:trPr>
          <w:trHeight w:val="290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11255308" w14:textId="0AC818D8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5FEF0DAE" w14:textId="396DD329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1844505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70ECB9C1" w14:textId="454AAAAE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Completed (has results)</w:t>
            </w:r>
          </w:p>
        </w:tc>
      </w:tr>
      <w:tr w:rsidR="00D71CF1" w:rsidRPr="00ED2BD2" w14:paraId="30D138FB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24AE0CAE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44293B6A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1783938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7CD920EE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Completed (has results)</w:t>
            </w:r>
          </w:p>
        </w:tc>
      </w:tr>
      <w:tr w:rsidR="00D71CF1" w:rsidRPr="00ED2BD2" w14:paraId="31826E9C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6583CC06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0C36F007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905266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32A2FAF6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</w:tr>
      <w:tr w:rsidR="00D71CF1" w:rsidRPr="00ED2BD2" w14:paraId="1935BDB8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73DA15D5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1084914E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1585194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48C719CE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</w:tr>
      <w:tr w:rsidR="00D71CF1" w:rsidRPr="00ED2BD2" w14:paraId="1B4EA26B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3DBBF311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6E68A7FE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437279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4001ACCA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</w:tr>
      <w:tr w:rsidR="00D71CF1" w:rsidRPr="00ED2BD2" w14:paraId="63E5BAA8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32B99EF7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16143722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970981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2093DF2E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</w:tr>
      <w:tr w:rsidR="00D71CF1" w:rsidRPr="00ED2BD2" w14:paraId="6E1C87CE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7F369BCA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6D038FA3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731729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3CAA58C6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</w:tr>
      <w:tr w:rsidR="00D71CF1" w:rsidRPr="00ED2BD2" w14:paraId="0781FAFB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5792EEE8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3AE42AE6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626962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5E4E939E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</w:tr>
      <w:tr w:rsidR="00D71CF1" w:rsidRPr="00ED2BD2" w14:paraId="0D315E3B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208615D9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5300F52E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599402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66CACD43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</w:tr>
      <w:tr w:rsidR="00D71CF1" w:rsidRPr="00ED2BD2" w14:paraId="2BAAAA6C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39F8BD93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168D7677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320058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4C066056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</w:tr>
      <w:tr w:rsidR="00D71CF1" w:rsidRPr="00ED2BD2" w14:paraId="2CC7BF86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4D58A948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5D6303E6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374242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3A99791A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</w:tr>
      <w:tr w:rsidR="00D71CF1" w:rsidRPr="00ED2BD2" w14:paraId="70C60ECB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060B52CC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7B740AC9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1927419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2DCEC771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</w:tr>
      <w:tr w:rsidR="00D71CF1" w:rsidRPr="00ED2BD2" w14:paraId="4C61C666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79326C4A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1E715E7A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714218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7E423114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</w:tr>
      <w:tr w:rsidR="00D71CF1" w:rsidRPr="00ED2BD2" w14:paraId="4E25002F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5E0513E4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03D8EDB2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068455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34236D4D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</w:tr>
      <w:tr w:rsidR="00D71CF1" w:rsidRPr="00ED2BD2" w14:paraId="7A89FFDA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7C84E369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11153945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978443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7642C4EF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2AED3840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1B29584A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1C2CDFBC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122522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008FE267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2AE8EDEE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6993B6E1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62DBD3F4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597282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265F23B0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09E0FA25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44FC98E1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2981CC47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728465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73867FC7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29634D77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16E912DE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068595AF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241186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4DCC158B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5F5EA5AF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619F8B25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40A9FE22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241186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54872336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5E43C890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4D0706F6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21A2E3C9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528408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01095663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650A80C2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697229C8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1,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5BB9D16B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MCT02941744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02A3E811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2784D587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5EFA6F3D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488A630F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523313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0006FF82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7CBD1E91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2E005178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1,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5D423D43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857569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513516EB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56A23430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7E4AA1C6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102D27F0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033576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2F61D12B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7F6BED13" w14:textId="77777777" w:rsidTr="00D71CF1">
        <w:trPr>
          <w:trHeight w:val="290"/>
        </w:trPr>
        <w:tc>
          <w:tcPr>
            <w:tcW w:w="2155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27B8FFEA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7F3E6BC0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472586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18B8AA5A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 xml:space="preserve">Suspended (Slow </w:t>
            </w:r>
            <w:proofErr w:type="spellStart"/>
            <w:r w:rsidRPr="00ED2BD2">
              <w:rPr>
                <w:rFonts w:ascii="Calibri" w:eastAsia="Times New Roman" w:hAnsi="Calibri" w:cs="Calibri"/>
              </w:rPr>
              <w:t>accural</w:t>
            </w:r>
            <w:proofErr w:type="spellEnd"/>
            <w:r w:rsidRPr="00ED2BD2">
              <w:rPr>
                <w:rFonts w:ascii="Calibri" w:eastAsia="Times New Roman" w:hAnsi="Calibri" w:cs="Calibri"/>
              </w:rPr>
              <w:t>)</w:t>
            </w:r>
          </w:p>
        </w:tc>
      </w:tr>
      <w:tr w:rsidR="00D71CF1" w:rsidRPr="00ED2BD2" w14:paraId="2B385750" w14:textId="77777777" w:rsidTr="00D71CF1">
        <w:trPr>
          <w:trHeight w:val="290"/>
        </w:trPr>
        <w:tc>
          <w:tcPr>
            <w:tcW w:w="70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8F00" w:themeFill="accent4" w:themeFillShade="BF"/>
            <w:noWrap/>
            <w:hideMark/>
          </w:tcPr>
          <w:p w14:paraId="727FC869" w14:textId="160D7895" w:rsidR="00D71CF1" w:rsidRPr="00D71CF1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Breast Cancer</w:t>
            </w:r>
          </w:p>
        </w:tc>
      </w:tr>
      <w:tr w:rsidR="00D71CF1" w:rsidRPr="00ED2BD2" w14:paraId="2B57F85B" w14:textId="77777777" w:rsidTr="00D71CF1">
        <w:trPr>
          <w:trHeight w:val="290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FFD966" w:themeFill="accent4" w:themeFillTint="99"/>
            <w:noWrap/>
          </w:tcPr>
          <w:p w14:paraId="2B7A5295" w14:textId="4CBD5594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Phase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FD966" w:themeFill="accent4" w:themeFillTint="99"/>
            <w:noWrap/>
          </w:tcPr>
          <w:p w14:paraId="0EBEF2A7" w14:textId="1688F5F2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Trial ID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FFD966" w:themeFill="accent4" w:themeFillTint="99"/>
            <w:noWrap/>
          </w:tcPr>
          <w:p w14:paraId="4E6F9FF2" w14:textId="1F4FFCF6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</w:tr>
      <w:tr w:rsidR="00D71CF1" w:rsidRPr="00ED2BD2" w14:paraId="24743C73" w14:textId="77777777" w:rsidTr="00D71CF1">
        <w:trPr>
          <w:trHeight w:val="290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4366A256" w14:textId="173A5E96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536EA40B" w14:textId="354B6859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789110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56981BED" w14:textId="28EEFF9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ot yet recruiting</w:t>
            </w:r>
          </w:p>
        </w:tc>
      </w:tr>
      <w:tr w:rsidR="00D71CF1" w:rsidRPr="00ED2BD2" w14:paraId="17097480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68DF950C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6465CCF7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546686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3075173E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ot yet recruiting</w:t>
            </w:r>
          </w:p>
        </w:tc>
      </w:tr>
      <w:tr w:rsidR="00D71CF1" w:rsidRPr="00ED2BD2" w14:paraId="5259B81E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60C71735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50D23BBF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650894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2C4AF304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ot yet recruiting</w:t>
            </w:r>
          </w:p>
        </w:tc>
      </w:tr>
      <w:tr w:rsidR="00D71CF1" w:rsidRPr="00ED2BD2" w14:paraId="2C312D3B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56F944AB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33CC31EF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453620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3BA4612F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04352D76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75A0EC26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39906517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409198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738303C9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334CB478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071DA9AA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18028F2A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892734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353AFEC6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2DBD49C6" w14:textId="77777777" w:rsidTr="00D71CF1">
        <w:trPr>
          <w:trHeight w:val="290"/>
        </w:trPr>
        <w:tc>
          <w:tcPr>
            <w:tcW w:w="2155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20B41E76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3901578E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892734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0388AF64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ED2BD2">
              <w:rPr>
                <w:rFonts w:ascii="Calibri" w:eastAsia="Times New Roman" w:hAnsi="Calibri" w:cs="Calibri"/>
              </w:rPr>
              <w:t>Recruting</w:t>
            </w:r>
            <w:proofErr w:type="spellEnd"/>
          </w:p>
        </w:tc>
      </w:tr>
      <w:tr w:rsidR="00D71CF1" w:rsidRPr="00ED2BD2" w14:paraId="16E6F832" w14:textId="77777777" w:rsidTr="00D71CF1">
        <w:trPr>
          <w:trHeight w:val="290"/>
        </w:trPr>
        <w:tc>
          <w:tcPr>
            <w:tcW w:w="70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8F00" w:themeFill="accent4" w:themeFillShade="BF"/>
            <w:noWrap/>
            <w:hideMark/>
          </w:tcPr>
          <w:p w14:paraId="01939C7C" w14:textId="7AFF670D" w:rsidR="00D71CF1" w:rsidRPr="00D71CF1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Renal Cell Carcinoma</w:t>
            </w:r>
          </w:p>
        </w:tc>
      </w:tr>
      <w:tr w:rsidR="00D71CF1" w:rsidRPr="00ED2BD2" w14:paraId="07042176" w14:textId="77777777" w:rsidTr="00D71CF1">
        <w:trPr>
          <w:trHeight w:val="290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FFD966" w:themeFill="accent4" w:themeFillTint="99"/>
            <w:noWrap/>
          </w:tcPr>
          <w:p w14:paraId="35CC6404" w14:textId="0EB8058D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lastRenderedPageBreak/>
              <w:t>Phase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FD966" w:themeFill="accent4" w:themeFillTint="99"/>
            <w:noWrap/>
          </w:tcPr>
          <w:p w14:paraId="7D25C83A" w14:textId="44B9A15A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Trial ID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FFD966" w:themeFill="accent4" w:themeFillTint="99"/>
            <w:noWrap/>
          </w:tcPr>
          <w:p w14:paraId="2D7F4844" w14:textId="206FDD34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</w:tr>
      <w:tr w:rsidR="00D71CF1" w:rsidRPr="00ED2BD2" w14:paraId="5E9AC0F6" w14:textId="77777777" w:rsidTr="00D71CF1">
        <w:trPr>
          <w:trHeight w:val="290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01957A18" w14:textId="76F59951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5E798CCF" w14:textId="4707AF1D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029780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781BD3D6" w14:textId="0CD5BA9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</w:tr>
      <w:tr w:rsidR="00D71CF1" w:rsidRPr="00ED2BD2" w14:paraId="42B7AF0C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44846DA7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276F8BF1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982954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7D586215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</w:tr>
      <w:tr w:rsidR="00D71CF1" w:rsidRPr="00ED2BD2" w14:paraId="1A367C25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1BC33D19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2C0BA47A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117309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55B19F3B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6349BBAA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37454586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7788F45A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297593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5C131642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47760C97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1EB152DC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13C47D31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138512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74038E46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031DBF8D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16CDCBC2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700E8F37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177239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79992497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5782B91A" w14:textId="77777777" w:rsidTr="00D71CF1">
        <w:trPr>
          <w:trHeight w:val="290"/>
        </w:trPr>
        <w:tc>
          <w:tcPr>
            <w:tcW w:w="2155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274A4018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66899137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274258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4694DA2D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2834DFC2" w14:textId="77777777" w:rsidTr="00D71CF1">
        <w:trPr>
          <w:trHeight w:val="290"/>
        </w:trPr>
        <w:tc>
          <w:tcPr>
            <w:tcW w:w="70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8F00" w:themeFill="accent4" w:themeFillShade="BF"/>
            <w:noWrap/>
            <w:hideMark/>
          </w:tcPr>
          <w:p w14:paraId="2F49404F" w14:textId="5EAE35ED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Head and Neck Cancer</w:t>
            </w:r>
            <w:r w:rsidRPr="00ED2BD2">
              <w:rPr>
                <w:rFonts w:ascii="Calibri" w:eastAsia="Times New Roman" w:hAnsi="Calibri" w:cs="Calibri"/>
              </w:rPr>
              <w:t> </w:t>
            </w:r>
          </w:p>
        </w:tc>
      </w:tr>
      <w:tr w:rsidR="00D71CF1" w:rsidRPr="00ED2BD2" w14:paraId="39D7C2B5" w14:textId="77777777" w:rsidTr="00D71CF1">
        <w:trPr>
          <w:trHeight w:val="290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FFD966" w:themeFill="accent4" w:themeFillTint="99"/>
            <w:noWrap/>
          </w:tcPr>
          <w:p w14:paraId="0F78CCC7" w14:textId="24468629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Phase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FD966" w:themeFill="accent4" w:themeFillTint="99"/>
            <w:noWrap/>
          </w:tcPr>
          <w:p w14:paraId="2854A3B8" w14:textId="40958F83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Trial ID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FFD966" w:themeFill="accent4" w:themeFillTint="99"/>
            <w:noWrap/>
          </w:tcPr>
          <w:p w14:paraId="521990E0" w14:textId="44AF6C68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</w:tr>
      <w:tr w:rsidR="00D71CF1" w:rsidRPr="00ED2BD2" w14:paraId="4B02C02D" w14:textId="77777777" w:rsidTr="00D71CF1">
        <w:trPr>
          <w:trHeight w:val="290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134FB405" w14:textId="73186813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73B9E8D3" w14:textId="0A5D8323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406247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3E25CBA8" w14:textId="407C8E49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ot yet recruiting</w:t>
            </w:r>
          </w:p>
        </w:tc>
      </w:tr>
      <w:tr w:rsidR="00D71CF1" w:rsidRPr="00ED2BD2" w14:paraId="66FB687F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255571B9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59F8831F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741570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2DCB2FF4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</w:tr>
      <w:tr w:rsidR="00D71CF1" w:rsidRPr="00ED2BD2" w14:paraId="1816ADCD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55E4CD91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45AF1010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823574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68080E3A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</w:tr>
      <w:tr w:rsidR="00D71CF1" w:rsidRPr="00ED2BD2" w14:paraId="433C1F63" w14:textId="77777777" w:rsidTr="00FC398C">
        <w:trPr>
          <w:trHeight w:val="290"/>
        </w:trPr>
        <w:tc>
          <w:tcPr>
            <w:tcW w:w="2155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39164613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268B0E03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919683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3FA54B07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3278D40F" w14:textId="77777777" w:rsidTr="00D71CF1">
        <w:trPr>
          <w:trHeight w:val="290"/>
        </w:trPr>
        <w:tc>
          <w:tcPr>
            <w:tcW w:w="70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8F00" w:themeFill="accent4" w:themeFillShade="BF"/>
            <w:noWrap/>
            <w:hideMark/>
          </w:tcPr>
          <w:p w14:paraId="037B765F" w14:textId="61E847E5" w:rsidR="00D71CF1" w:rsidRPr="00FC398C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Prostate Cancer</w:t>
            </w:r>
          </w:p>
        </w:tc>
      </w:tr>
      <w:tr w:rsidR="00D71CF1" w:rsidRPr="00ED2BD2" w14:paraId="7ED96A22" w14:textId="77777777" w:rsidTr="00D71CF1">
        <w:trPr>
          <w:trHeight w:val="290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FFD966" w:themeFill="accent4" w:themeFillTint="99"/>
            <w:noWrap/>
          </w:tcPr>
          <w:p w14:paraId="606C0A1B" w14:textId="22D8EA5E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Phase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FD966" w:themeFill="accent4" w:themeFillTint="99"/>
            <w:noWrap/>
          </w:tcPr>
          <w:p w14:paraId="2BCC92AA" w14:textId="76A3ECE4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Trial ID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FFD966" w:themeFill="accent4" w:themeFillTint="99"/>
            <w:noWrap/>
          </w:tcPr>
          <w:p w14:paraId="622349F7" w14:textId="09C3D161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</w:tr>
      <w:tr w:rsidR="00D71CF1" w:rsidRPr="00ED2BD2" w14:paraId="742D3C03" w14:textId="77777777" w:rsidTr="00FC398C">
        <w:trPr>
          <w:trHeight w:val="290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7A8C3BCA" w14:textId="297287A9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70DEB901" w14:textId="29CB396F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985957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2B6C48AF" w14:textId="74672566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</w:tr>
      <w:tr w:rsidR="00D71CF1" w:rsidRPr="00ED2BD2" w14:paraId="7D74C7EB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75C99FA5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52FE828A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570619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08E2BCE1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611708C6" w14:textId="77777777" w:rsidTr="00FC398C">
        <w:trPr>
          <w:trHeight w:val="290"/>
        </w:trPr>
        <w:tc>
          <w:tcPr>
            <w:tcW w:w="2155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04268DD1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561B3FC0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061539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6E6984C2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6174A34A" w14:textId="77777777" w:rsidTr="00D71CF1">
        <w:trPr>
          <w:trHeight w:val="290"/>
        </w:trPr>
        <w:tc>
          <w:tcPr>
            <w:tcW w:w="70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8F00" w:themeFill="accent4" w:themeFillShade="BF"/>
            <w:noWrap/>
            <w:hideMark/>
          </w:tcPr>
          <w:p w14:paraId="2CE17C91" w14:textId="501FCEE9" w:rsidR="00D71CF1" w:rsidRPr="00FC398C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Ovarian Cancer</w:t>
            </w:r>
          </w:p>
        </w:tc>
      </w:tr>
      <w:tr w:rsidR="00D71CF1" w:rsidRPr="00ED2BD2" w14:paraId="3963C55E" w14:textId="77777777" w:rsidTr="00D71CF1">
        <w:trPr>
          <w:trHeight w:val="290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FFD966" w:themeFill="accent4" w:themeFillTint="99"/>
            <w:noWrap/>
          </w:tcPr>
          <w:p w14:paraId="52A92BD8" w14:textId="26A2DE31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Phase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FD966" w:themeFill="accent4" w:themeFillTint="99"/>
            <w:noWrap/>
          </w:tcPr>
          <w:p w14:paraId="3F03CEC4" w14:textId="5132C834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Trial ID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FFD966" w:themeFill="accent4" w:themeFillTint="99"/>
            <w:noWrap/>
          </w:tcPr>
          <w:p w14:paraId="1020121E" w14:textId="24375AE5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</w:tr>
      <w:tr w:rsidR="00D71CF1" w:rsidRPr="00ED2BD2" w14:paraId="4D5C61D4" w14:textId="77777777" w:rsidTr="00FC398C">
        <w:trPr>
          <w:trHeight w:val="290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353DACF2" w14:textId="61B724CF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1A2098C8" w14:textId="4A0C04DF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498600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6F91F477" w14:textId="4A23B986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</w:tr>
      <w:tr w:rsidR="00D71CF1" w:rsidRPr="00ED2BD2" w14:paraId="72F0AD59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43977107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23D7F721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333616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2F3081CF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122DC853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163736A8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5F38804E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508570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159F0FCC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3A9D1230" w14:textId="77777777" w:rsidTr="00FC398C">
        <w:trPr>
          <w:trHeight w:val="300"/>
        </w:trPr>
        <w:tc>
          <w:tcPr>
            <w:tcW w:w="2155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016AC902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78AE15AF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508570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4982D11D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3FA67B21" w14:textId="77777777" w:rsidTr="00D71CF1">
        <w:trPr>
          <w:trHeight w:val="290"/>
        </w:trPr>
        <w:tc>
          <w:tcPr>
            <w:tcW w:w="70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8F00" w:themeFill="accent4" w:themeFillShade="BF"/>
            <w:noWrap/>
            <w:hideMark/>
          </w:tcPr>
          <w:p w14:paraId="536AB4CA" w14:textId="3C05A3A9" w:rsidR="00D71CF1" w:rsidRPr="00FC398C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Sarcoma</w:t>
            </w:r>
            <w:r w:rsidRPr="00ED2BD2">
              <w:rPr>
                <w:rFonts w:ascii="Calibri" w:eastAsia="Times New Roman" w:hAnsi="Calibri" w:cs="Calibri"/>
              </w:rPr>
              <w:t> </w:t>
            </w:r>
          </w:p>
        </w:tc>
      </w:tr>
      <w:tr w:rsidR="00D71CF1" w:rsidRPr="00ED2BD2" w14:paraId="25D96341" w14:textId="77777777" w:rsidTr="00D71CF1">
        <w:trPr>
          <w:trHeight w:val="290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FFD966" w:themeFill="accent4" w:themeFillTint="99"/>
            <w:noWrap/>
          </w:tcPr>
          <w:p w14:paraId="70CE8158" w14:textId="730D8B39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Phase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FD966" w:themeFill="accent4" w:themeFillTint="99"/>
            <w:noWrap/>
          </w:tcPr>
          <w:p w14:paraId="3D44FD70" w14:textId="69A2F41A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Trial ID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FFD966" w:themeFill="accent4" w:themeFillTint="99"/>
            <w:noWrap/>
          </w:tcPr>
          <w:p w14:paraId="1ABB7DE4" w14:textId="2B7B86F4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</w:tr>
      <w:tr w:rsidR="00D71CF1" w:rsidRPr="00ED2BD2" w14:paraId="72C301CC" w14:textId="77777777" w:rsidTr="00FC398C">
        <w:trPr>
          <w:trHeight w:val="290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3AC58112" w14:textId="2310B6A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1,2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45F568DB" w14:textId="533BE448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304458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72C460D0" w14:textId="3BB1802A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7B81B402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1FC17CC6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5CDC6855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219671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0E9B6BC2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3999A91C" w14:textId="77777777" w:rsidTr="00FC398C">
        <w:trPr>
          <w:trHeight w:val="290"/>
        </w:trPr>
        <w:tc>
          <w:tcPr>
            <w:tcW w:w="2155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39E3BC52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70BC588C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428192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049DECFF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Completed</w:t>
            </w:r>
          </w:p>
        </w:tc>
      </w:tr>
      <w:tr w:rsidR="00D71CF1" w:rsidRPr="00ED2BD2" w14:paraId="0BDC3E23" w14:textId="77777777" w:rsidTr="00D71CF1">
        <w:trPr>
          <w:trHeight w:val="290"/>
        </w:trPr>
        <w:tc>
          <w:tcPr>
            <w:tcW w:w="70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8F00" w:themeFill="accent4" w:themeFillShade="BF"/>
            <w:noWrap/>
            <w:hideMark/>
          </w:tcPr>
          <w:p w14:paraId="49C7AA47" w14:textId="10070BA2" w:rsidR="00D71CF1" w:rsidRPr="00FC398C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Hematological malignancies</w:t>
            </w:r>
          </w:p>
        </w:tc>
      </w:tr>
      <w:tr w:rsidR="00D71CF1" w:rsidRPr="00ED2BD2" w14:paraId="5D6D9C93" w14:textId="77777777" w:rsidTr="00D71CF1">
        <w:trPr>
          <w:trHeight w:val="290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FFD966" w:themeFill="accent4" w:themeFillTint="99"/>
            <w:noWrap/>
          </w:tcPr>
          <w:p w14:paraId="1B487E1D" w14:textId="5E42E320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Phase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FD966" w:themeFill="accent4" w:themeFillTint="99"/>
            <w:noWrap/>
          </w:tcPr>
          <w:p w14:paraId="471AD741" w14:textId="471033D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Trial ID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FFD966" w:themeFill="accent4" w:themeFillTint="99"/>
            <w:noWrap/>
          </w:tcPr>
          <w:p w14:paraId="6BC0C5B5" w14:textId="53A1AA8D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</w:tr>
      <w:tr w:rsidR="00D71CF1" w:rsidRPr="00ED2BD2" w14:paraId="4FB636D0" w14:textId="77777777" w:rsidTr="00FC398C">
        <w:trPr>
          <w:trHeight w:val="290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7D5A9219" w14:textId="2914AE3D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16A3CCE2" w14:textId="196D2DEF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846376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24F7C110" w14:textId="0C87E02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129BD58E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511C9BED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5196BBD9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600155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1EB14B20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55E40A29" w14:textId="77777777" w:rsidTr="00FC398C">
        <w:trPr>
          <w:trHeight w:val="290"/>
        </w:trPr>
        <w:tc>
          <w:tcPr>
            <w:tcW w:w="2155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7F5C74A2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1,2</w:t>
            </w:r>
          </w:p>
        </w:tc>
        <w:tc>
          <w:tcPr>
            <w:tcW w:w="2018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18F37911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681302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shd w:val="clear" w:color="auto" w:fill="FFF2CC" w:themeFill="accent4" w:themeFillTint="33"/>
            <w:noWrap/>
            <w:hideMark/>
          </w:tcPr>
          <w:p w14:paraId="4F7851B9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21CEBF50" w14:textId="77777777" w:rsidTr="00D71CF1">
        <w:trPr>
          <w:trHeight w:val="290"/>
        </w:trPr>
        <w:tc>
          <w:tcPr>
            <w:tcW w:w="70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8F00" w:themeFill="accent4" w:themeFillShade="BF"/>
            <w:noWrap/>
            <w:hideMark/>
          </w:tcPr>
          <w:p w14:paraId="7ACCE734" w14:textId="77EBB186" w:rsidR="00D71CF1" w:rsidRPr="00FC398C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Others</w:t>
            </w:r>
          </w:p>
        </w:tc>
      </w:tr>
      <w:tr w:rsidR="00D71CF1" w:rsidRPr="00ED2BD2" w14:paraId="2A3ABB16" w14:textId="77777777" w:rsidTr="00D71CF1">
        <w:trPr>
          <w:trHeight w:val="290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FFD966" w:themeFill="accent4" w:themeFillTint="99"/>
            <w:noWrap/>
          </w:tcPr>
          <w:p w14:paraId="138E18A3" w14:textId="52A3B00E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Phase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FD966" w:themeFill="accent4" w:themeFillTint="99"/>
            <w:noWrap/>
          </w:tcPr>
          <w:p w14:paraId="4D53DE03" w14:textId="6CA5FC2C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Trial ID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FFD966" w:themeFill="accent4" w:themeFillTint="99"/>
            <w:noWrap/>
          </w:tcPr>
          <w:p w14:paraId="2578E6CB" w14:textId="36C82430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  <w:b/>
                <w:bCs/>
              </w:rPr>
              <w:t>Status</w:t>
            </w:r>
          </w:p>
        </w:tc>
      </w:tr>
      <w:tr w:rsidR="00D71CF1" w:rsidRPr="00ED2BD2" w14:paraId="74CC6347" w14:textId="77777777" w:rsidTr="00FC398C">
        <w:trPr>
          <w:trHeight w:val="290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0949EDBD" w14:textId="24E4F120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74320F79" w14:textId="7E0321AD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048474</w:t>
            </w:r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FFF2CC" w:themeFill="accent4" w:themeFillTint="33"/>
            <w:noWrap/>
          </w:tcPr>
          <w:p w14:paraId="3F888E6B" w14:textId="592FEDDF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</w:tr>
      <w:tr w:rsidR="00D71CF1" w:rsidRPr="00ED2BD2" w14:paraId="1BC94C80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2A27FD75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5B332966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716272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54C81B39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Active, not recruiting</w:t>
            </w:r>
          </w:p>
        </w:tc>
      </w:tr>
      <w:tr w:rsidR="00D71CF1" w:rsidRPr="00ED2BD2" w14:paraId="3A0CDDDF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14888878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54E81F63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097939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6808F0DB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3B953A26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1AA88576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4E14C45A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834013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0DBD8B49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0DAE6EFB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66E49A58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6B021A4D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420521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4AB7F13C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36C90591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77E44109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0A9FFCC5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246958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36B0C6D7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51C6B9F1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58E74EE3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lastRenderedPageBreak/>
              <w:t>1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3CCA31AF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233152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33E0CA89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66C13E74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4FD83A07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3536F277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939300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1800837E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2F839D9D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1E85E57F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11C20E8F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521830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5CB53A1F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4D4BB99F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67426E85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7A96C006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2314169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0451B2F9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557E9540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6D1CE752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08E31779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520491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0B0838FA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  <w:tr w:rsidR="00D71CF1" w:rsidRPr="00ED2BD2" w14:paraId="6F83DAD7" w14:textId="77777777" w:rsidTr="00FC398C">
        <w:trPr>
          <w:trHeight w:val="290"/>
        </w:trPr>
        <w:tc>
          <w:tcPr>
            <w:tcW w:w="2155" w:type="dxa"/>
            <w:shd w:val="clear" w:color="auto" w:fill="FFF2CC" w:themeFill="accent4" w:themeFillTint="33"/>
            <w:noWrap/>
            <w:hideMark/>
          </w:tcPr>
          <w:p w14:paraId="7430AE8F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018" w:type="dxa"/>
            <w:shd w:val="clear" w:color="auto" w:fill="FFF2CC" w:themeFill="accent4" w:themeFillTint="33"/>
            <w:noWrap/>
            <w:hideMark/>
          </w:tcPr>
          <w:p w14:paraId="0AA59CE3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NCT03387761</w:t>
            </w:r>
          </w:p>
        </w:tc>
        <w:tc>
          <w:tcPr>
            <w:tcW w:w="2920" w:type="dxa"/>
            <w:shd w:val="clear" w:color="auto" w:fill="FFF2CC" w:themeFill="accent4" w:themeFillTint="33"/>
            <w:noWrap/>
            <w:hideMark/>
          </w:tcPr>
          <w:p w14:paraId="0E806A8A" w14:textId="77777777" w:rsidR="00D71CF1" w:rsidRPr="00ED2BD2" w:rsidRDefault="00D71CF1" w:rsidP="00D71CF1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ED2BD2">
              <w:rPr>
                <w:rFonts w:ascii="Calibri" w:eastAsia="Times New Roman" w:hAnsi="Calibri" w:cs="Calibri"/>
              </w:rPr>
              <w:t>Recruiting</w:t>
            </w:r>
          </w:p>
        </w:tc>
      </w:tr>
    </w:tbl>
    <w:p w14:paraId="2A91A259" w14:textId="5AE73808" w:rsidR="00FC398C" w:rsidRDefault="00FC398C" w:rsidP="00BD4CE0">
      <w:pPr>
        <w:rPr>
          <w:b/>
        </w:rPr>
      </w:pPr>
    </w:p>
    <w:sectPr w:rsidR="00FC39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B520C"/>
    <w:rsid w:val="00024710"/>
    <w:rsid w:val="0004201A"/>
    <w:rsid w:val="0006501C"/>
    <w:rsid w:val="00070D8D"/>
    <w:rsid w:val="000B5FB3"/>
    <w:rsid w:val="000C3B78"/>
    <w:rsid w:val="000F153E"/>
    <w:rsid w:val="00123227"/>
    <w:rsid w:val="00152E27"/>
    <w:rsid w:val="00162768"/>
    <w:rsid w:val="00197E32"/>
    <w:rsid w:val="001A2EE6"/>
    <w:rsid w:val="001A5221"/>
    <w:rsid w:val="001B4813"/>
    <w:rsid w:val="001B7BA9"/>
    <w:rsid w:val="001C0489"/>
    <w:rsid w:val="001D4D43"/>
    <w:rsid w:val="001D5284"/>
    <w:rsid w:val="001E05E7"/>
    <w:rsid w:val="001E42B9"/>
    <w:rsid w:val="002133BE"/>
    <w:rsid w:val="002207B8"/>
    <w:rsid w:val="002339C1"/>
    <w:rsid w:val="00244B09"/>
    <w:rsid w:val="00293544"/>
    <w:rsid w:val="0029509F"/>
    <w:rsid w:val="002A6B78"/>
    <w:rsid w:val="002D252F"/>
    <w:rsid w:val="00315B44"/>
    <w:rsid w:val="003774ED"/>
    <w:rsid w:val="00383260"/>
    <w:rsid w:val="00390E11"/>
    <w:rsid w:val="003D2895"/>
    <w:rsid w:val="0043552A"/>
    <w:rsid w:val="004855B3"/>
    <w:rsid w:val="00496F9F"/>
    <w:rsid w:val="004A0975"/>
    <w:rsid w:val="004B15C0"/>
    <w:rsid w:val="004B51C5"/>
    <w:rsid w:val="005432AD"/>
    <w:rsid w:val="0056702F"/>
    <w:rsid w:val="005727D8"/>
    <w:rsid w:val="005968EF"/>
    <w:rsid w:val="00596AEF"/>
    <w:rsid w:val="005A259B"/>
    <w:rsid w:val="005B7DAF"/>
    <w:rsid w:val="005F1313"/>
    <w:rsid w:val="005F5A63"/>
    <w:rsid w:val="00602C82"/>
    <w:rsid w:val="00606678"/>
    <w:rsid w:val="006431E8"/>
    <w:rsid w:val="00652FA8"/>
    <w:rsid w:val="00654257"/>
    <w:rsid w:val="0066227E"/>
    <w:rsid w:val="00676384"/>
    <w:rsid w:val="006A6221"/>
    <w:rsid w:val="006A66A4"/>
    <w:rsid w:val="006B0EAB"/>
    <w:rsid w:val="006D44B8"/>
    <w:rsid w:val="006E50E5"/>
    <w:rsid w:val="006F454D"/>
    <w:rsid w:val="00714A8A"/>
    <w:rsid w:val="00717C90"/>
    <w:rsid w:val="00725489"/>
    <w:rsid w:val="007317F4"/>
    <w:rsid w:val="00736B53"/>
    <w:rsid w:val="00737B1B"/>
    <w:rsid w:val="00773B79"/>
    <w:rsid w:val="00774297"/>
    <w:rsid w:val="007C47E7"/>
    <w:rsid w:val="007F3DE1"/>
    <w:rsid w:val="0080361F"/>
    <w:rsid w:val="00803930"/>
    <w:rsid w:val="00830066"/>
    <w:rsid w:val="008571FF"/>
    <w:rsid w:val="00871898"/>
    <w:rsid w:val="008D0A53"/>
    <w:rsid w:val="008E15F8"/>
    <w:rsid w:val="008E3113"/>
    <w:rsid w:val="008F6BF3"/>
    <w:rsid w:val="00915123"/>
    <w:rsid w:val="009375C5"/>
    <w:rsid w:val="00952806"/>
    <w:rsid w:val="00985709"/>
    <w:rsid w:val="009B520C"/>
    <w:rsid w:val="009D5C9B"/>
    <w:rsid w:val="009F7BE9"/>
    <w:rsid w:val="00A36FA7"/>
    <w:rsid w:val="00A54D0D"/>
    <w:rsid w:val="00A869EA"/>
    <w:rsid w:val="00B95AB5"/>
    <w:rsid w:val="00BA48E7"/>
    <w:rsid w:val="00BC4F2B"/>
    <w:rsid w:val="00BD4CE0"/>
    <w:rsid w:val="00C22A33"/>
    <w:rsid w:val="00C26229"/>
    <w:rsid w:val="00C27BFB"/>
    <w:rsid w:val="00C415C6"/>
    <w:rsid w:val="00C811AE"/>
    <w:rsid w:val="00CD5B2D"/>
    <w:rsid w:val="00D00C64"/>
    <w:rsid w:val="00D3496E"/>
    <w:rsid w:val="00D43E44"/>
    <w:rsid w:val="00D71CF1"/>
    <w:rsid w:val="00D904A2"/>
    <w:rsid w:val="00D92F45"/>
    <w:rsid w:val="00E3669C"/>
    <w:rsid w:val="00E37451"/>
    <w:rsid w:val="00E41C76"/>
    <w:rsid w:val="00E523F1"/>
    <w:rsid w:val="00E52FB0"/>
    <w:rsid w:val="00E91247"/>
    <w:rsid w:val="00E92100"/>
    <w:rsid w:val="00E94224"/>
    <w:rsid w:val="00EC4DA6"/>
    <w:rsid w:val="00ED2BD2"/>
    <w:rsid w:val="00F4649A"/>
    <w:rsid w:val="00F8335A"/>
    <w:rsid w:val="00FC398C"/>
    <w:rsid w:val="00FC74BD"/>
    <w:rsid w:val="00FE7E6D"/>
    <w:rsid w:val="00FF3E86"/>
    <w:rsid w:val="00FF6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C316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5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17F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39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98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52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17F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C39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39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50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5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09</Words>
  <Characters>3402</Characters>
  <Application>Microsoft Office Word</Application>
  <DocSecurity>0</DocSecurity>
  <Lines>425</Lines>
  <Paragraphs>4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nd Rotte</dc:creator>
  <cp:keywords/>
  <dc:description/>
  <cp:lastModifiedBy>AFRENACIA</cp:lastModifiedBy>
  <cp:revision>4</cp:revision>
  <dcterms:created xsi:type="dcterms:W3CDTF">2019-05-21T03:23:00Z</dcterms:created>
  <dcterms:modified xsi:type="dcterms:W3CDTF">2019-05-31T12:52:00Z</dcterms:modified>
</cp:coreProperties>
</file>